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D5640" w14:textId="77777777" w:rsidR="00B7742D" w:rsidRPr="00C60C0C" w:rsidRDefault="00B7742D" w:rsidP="00B7742D">
      <w:pPr>
        <w:keepNext/>
        <w:ind w:right="3000"/>
        <w:rPr>
          <w:rFonts w:cstheme="minorHAnsi"/>
          <w:b/>
          <w:i/>
        </w:rPr>
      </w:pPr>
      <w:r w:rsidRPr="00A61134">
        <w:rPr>
          <w:b/>
          <w:bCs/>
        </w:rPr>
        <w:t>S11.</w:t>
      </w:r>
      <w:r>
        <w:t xml:space="preserve"> </w:t>
      </w:r>
      <w:r w:rsidRPr="00C60C0C">
        <w:rPr>
          <w:rFonts w:cstheme="minorHAnsi"/>
          <w:b/>
          <w:i/>
        </w:rPr>
        <w:t>Table. Fall Early/Late Cohort Output Metrics: %ABC and %DFW with URM Status.</w:t>
      </w:r>
    </w:p>
    <w:tbl>
      <w:tblPr>
        <w:tblW w:w="586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265"/>
        <w:gridCol w:w="1200"/>
        <w:gridCol w:w="1200"/>
        <w:gridCol w:w="1200"/>
      </w:tblGrid>
      <w:tr w:rsidR="00B7742D" w:rsidRPr="00877AE2" w14:paraId="479FCB41" w14:textId="77777777" w:rsidTr="00C55BAF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</w:tcPr>
          <w:p w14:paraId="6082BB3A" w14:textId="77777777" w:rsidR="00B7742D" w:rsidRPr="00877AE2" w:rsidRDefault="00B7742D" w:rsidP="00C55BAF">
            <w:pPr>
              <w:keepNext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cstheme="minorHAnsi"/>
                <w:sz w:val="21"/>
                <w:szCs w:val="21"/>
              </w:rPr>
              <w:t>Early Cohort</w:t>
            </w:r>
          </w:p>
        </w:tc>
        <w:tc>
          <w:tcPr>
            <w:tcW w:w="1200" w:type="dxa"/>
            <w:vAlign w:val="bottom"/>
          </w:tcPr>
          <w:p w14:paraId="12558214" w14:textId="77777777" w:rsidR="00B7742D" w:rsidRPr="00AE630F" w:rsidRDefault="00B7742D" w:rsidP="00C55BAF">
            <w:pPr>
              <w:keepNext/>
              <w:jc w:val="center"/>
              <w:rPr>
                <w:rFonts w:cstheme="minorHAnsi"/>
                <w:i/>
                <w:sz w:val="21"/>
                <w:szCs w:val="21"/>
              </w:rPr>
            </w:pPr>
            <w:r w:rsidRPr="00AE630F">
              <w:rPr>
                <w:rFonts w:cstheme="minorHAnsi"/>
                <w:i/>
                <w:sz w:val="21"/>
                <w:szCs w:val="21"/>
              </w:rPr>
              <w:t>n</w:t>
            </w:r>
          </w:p>
        </w:tc>
        <w:tc>
          <w:tcPr>
            <w:tcW w:w="120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56C0338" w14:textId="77777777" w:rsidR="00B7742D" w:rsidRPr="00877AE2" w:rsidRDefault="00B7742D" w:rsidP="00C55BAF">
            <w:pPr>
              <w:keepNext/>
              <w:jc w:val="center"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cstheme="minorHAnsi"/>
                <w:sz w:val="21"/>
                <w:szCs w:val="21"/>
              </w:rPr>
              <w:t>%ABC</w:t>
            </w:r>
          </w:p>
        </w:tc>
        <w:tc>
          <w:tcPr>
            <w:tcW w:w="120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BC45FE6" w14:textId="77777777" w:rsidR="00B7742D" w:rsidRPr="00877AE2" w:rsidRDefault="00B7742D" w:rsidP="00C55BAF">
            <w:pPr>
              <w:keepNext/>
              <w:jc w:val="center"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cstheme="minorHAnsi"/>
                <w:sz w:val="21"/>
                <w:szCs w:val="21"/>
              </w:rPr>
              <w:t>%DFW</w:t>
            </w:r>
          </w:p>
        </w:tc>
      </w:tr>
      <w:tr w:rsidR="00B7742D" w:rsidRPr="00877AE2" w14:paraId="0D37DFED" w14:textId="77777777" w:rsidTr="00C55BAF">
        <w:trPr>
          <w:trHeight w:val="280"/>
        </w:trPr>
        <w:tc>
          <w:tcPr>
            <w:tcW w:w="226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8454824" w14:textId="77777777" w:rsidR="00B7742D" w:rsidRPr="00877AE2" w:rsidRDefault="00B7742D" w:rsidP="00C55BAF">
            <w:pPr>
              <w:keepNext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cstheme="minorHAnsi"/>
                <w:sz w:val="21"/>
                <w:szCs w:val="21"/>
              </w:rPr>
              <w:t>All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4ED6A83" w14:textId="77777777" w:rsidR="00B7742D" w:rsidRPr="00877AE2" w:rsidRDefault="00B7742D" w:rsidP="00C55BA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1728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31C10D6" w14:textId="77777777" w:rsidR="00B7742D" w:rsidRPr="00877AE2" w:rsidRDefault="00B7742D" w:rsidP="00C55BAF">
            <w:pPr>
              <w:keepNext/>
              <w:jc w:val="center"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78.8%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6BEB522" w14:textId="77777777" w:rsidR="00B7742D" w:rsidRPr="00877AE2" w:rsidRDefault="00B7742D" w:rsidP="00C55BAF">
            <w:pPr>
              <w:keepNext/>
              <w:jc w:val="center"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33.0%</w:t>
            </w:r>
          </w:p>
        </w:tc>
      </w:tr>
      <w:tr w:rsidR="00B7742D" w:rsidRPr="00877AE2" w14:paraId="144CDC84" w14:textId="77777777" w:rsidTr="00C55BAF">
        <w:trPr>
          <w:trHeight w:val="260"/>
        </w:trPr>
        <w:tc>
          <w:tcPr>
            <w:tcW w:w="22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964344" w14:textId="77777777" w:rsidR="00B7742D" w:rsidRPr="00877AE2" w:rsidRDefault="00B7742D" w:rsidP="00C55BAF">
            <w:pPr>
              <w:keepNext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cstheme="minorHAnsi"/>
                <w:sz w:val="21"/>
                <w:szCs w:val="21"/>
              </w:rPr>
              <w:t>Non-URM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69F5C13" w14:textId="77777777" w:rsidR="00B7742D" w:rsidRPr="00877AE2" w:rsidRDefault="00B7742D" w:rsidP="00C55BAF">
            <w:pPr>
              <w:keepNext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1503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9C0C9C" w14:textId="77777777" w:rsidR="00B7742D" w:rsidRPr="00877AE2" w:rsidRDefault="00B7742D" w:rsidP="00C55BAF">
            <w:pPr>
              <w:keepNext/>
              <w:jc w:val="center"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80.5%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9C8FFE" w14:textId="77777777" w:rsidR="00B7742D" w:rsidRPr="00877AE2" w:rsidRDefault="00B7742D" w:rsidP="00C55BAF">
            <w:pPr>
              <w:keepNext/>
              <w:jc w:val="center"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31.0%</w:t>
            </w:r>
          </w:p>
        </w:tc>
      </w:tr>
      <w:tr w:rsidR="00B7742D" w:rsidRPr="00877AE2" w14:paraId="7E69DD99" w14:textId="77777777" w:rsidTr="00C55BAF">
        <w:trPr>
          <w:trHeight w:val="260"/>
        </w:trPr>
        <w:tc>
          <w:tcPr>
            <w:tcW w:w="226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B4743D" w14:textId="77777777" w:rsidR="00B7742D" w:rsidRPr="00877AE2" w:rsidRDefault="00B7742D" w:rsidP="00C55BAF">
            <w:pPr>
              <w:keepNext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cstheme="minorHAnsi"/>
                <w:sz w:val="21"/>
                <w:szCs w:val="21"/>
              </w:rPr>
              <w:t>URM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</w:tcBorders>
          </w:tcPr>
          <w:p w14:paraId="1CDC4285" w14:textId="77777777" w:rsidR="00B7742D" w:rsidRPr="00877AE2" w:rsidRDefault="00B7742D" w:rsidP="00C55BAF">
            <w:pPr>
              <w:keepNext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F0B38B" w14:textId="77777777" w:rsidR="00B7742D" w:rsidRPr="00877AE2" w:rsidRDefault="00B7742D" w:rsidP="00C55BAF">
            <w:pPr>
              <w:keepNext/>
              <w:jc w:val="center"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66.1%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24C36C" w14:textId="77777777" w:rsidR="00B7742D" w:rsidRPr="00877AE2" w:rsidRDefault="00B7742D" w:rsidP="00C55BAF">
            <w:pPr>
              <w:keepNext/>
              <w:jc w:val="center"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46.5%</w:t>
            </w:r>
          </w:p>
        </w:tc>
      </w:tr>
      <w:tr w:rsidR="00B7742D" w:rsidRPr="00877AE2" w14:paraId="73F60AE2" w14:textId="77777777" w:rsidTr="00C55BAF">
        <w:trPr>
          <w:trHeight w:val="260"/>
        </w:trPr>
        <w:tc>
          <w:tcPr>
            <w:tcW w:w="22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E672ED8" w14:textId="77777777" w:rsidR="00B7742D" w:rsidRPr="00877AE2" w:rsidRDefault="00B7742D" w:rsidP="00C55BAF">
            <w:pPr>
              <w:keepNext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Non-URM/URM </w:t>
            </w:r>
            <w:r w:rsidRPr="00877AE2">
              <w:rPr>
                <w:rFonts w:cstheme="minorHAnsi"/>
                <w:sz w:val="21"/>
                <w:szCs w:val="21"/>
              </w:rPr>
              <w:t>Gap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177CDC7A" w14:textId="77777777" w:rsidR="00B7742D" w:rsidRPr="00877AE2" w:rsidRDefault="00B7742D" w:rsidP="00C55BAF">
            <w:pPr>
              <w:keepNext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C22FD27" w14:textId="77777777" w:rsidR="00B7742D" w:rsidRPr="00877AE2" w:rsidRDefault="00B7742D" w:rsidP="00C55BAF">
            <w:pPr>
              <w:keepNext/>
              <w:jc w:val="center"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14.4%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55689EC" w14:textId="77777777" w:rsidR="00B7742D" w:rsidRPr="00877AE2" w:rsidRDefault="00B7742D" w:rsidP="00C55BAF">
            <w:pPr>
              <w:keepNext/>
              <w:jc w:val="center"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-15.5%</w:t>
            </w:r>
          </w:p>
        </w:tc>
      </w:tr>
      <w:tr w:rsidR="00B7742D" w:rsidRPr="00877AE2" w14:paraId="14A6647D" w14:textId="77777777" w:rsidTr="00C55BAF">
        <w:trPr>
          <w:trHeight w:val="300"/>
        </w:trPr>
        <w:tc>
          <w:tcPr>
            <w:tcW w:w="5865" w:type="dxa"/>
            <w:gridSpan w:val="4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10C6C60" w14:textId="77777777" w:rsidR="00B7742D" w:rsidRPr="00877AE2" w:rsidRDefault="00B7742D" w:rsidP="00C55BAF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sz w:val="21"/>
                <w:szCs w:val="21"/>
              </w:rPr>
              <w:t>Late Cohort</w:t>
            </w:r>
          </w:p>
        </w:tc>
      </w:tr>
      <w:tr w:rsidR="00B7742D" w:rsidRPr="00877AE2" w14:paraId="63A789AF" w14:textId="77777777" w:rsidTr="00C55BAF">
        <w:trPr>
          <w:trHeight w:val="280"/>
        </w:trPr>
        <w:tc>
          <w:tcPr>
            <w:tcW w:w="226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E69B912" w14:textId="77777777" w:rsidR="00B7742D" w:rsidRPr="00877AE2" w:rsidRDefault="00B7742D" w:rsidP="00C55BAF">
            <w:pPr>
              <w:keepNext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cstheme="minorHAnsi"/>
                <w:sz w:val="21"/>
                <w:szCs w:val="21"/>
              </w:rPr>
              <w:t>All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8EDC114" w14:textId="77777777" w:rsidR="00B7742D" w:rsidRPr="00877AE2" w:rsidRDefault="00B7742D" w:rsidP="00C55BAF">
            <w:pPr>
              <w:keepNext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2373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14F86D" w14:textId="77777777" w:rsidR="00B7742D" w:rsidRPr="00877AE2" w:rsidRDefault="00B7742D" w:rsidP="00C55BAF">
            <w:pPr>
              <w:keepNext/>
              <w:jc w:val="center"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84.3%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8B5779" w14:textId="77777777" w:rsidR="00B7742D" w:rsidRPr="00877AE2" w:rsidRDefault="00B7742D" w:rsidP="00C55BAF">
            <w:pPr>
              <w:keepNext/>
              <w:jc w:val="center"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17.7%</w:t>
            </w:r>
          </w:p>
        </w:tc>
      </w:tr>
      <w:tr w:rsidR="00B7742D" w:rsidRPr="00877AE2" w14:paraId="7F03831B" w14:textId="77777777" w:rsidTr="00C55BAF">
        <w:trPr>
          <w:trHeight w:val="260"/>
        </w:trPr>
        <w:tc>
          <w:tcPr>
            <w:tcW w:w="22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59D86A" w14:textId="77777777" w:rsidR="00B7742D" w:rsidRPr="00877AE2" w:rsidRDefault="00B7742D" w:rsidP="00C55BAF">
            <w:pPr>
              <w:keepNext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cstheme="minorHAnsi"/>
                <w:sz w:val="21"/>
                <w:szCs w:val="21"/>
              </w:rPr>
              <w:t>Non-URM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AD02C2D" w14:textId="77777777" w:rsidR="00B7742D" w:rsidRPr="00877AE2" w:rsidRDefault="00B7742D" w:rsidP="00C55BAF">
            <w:pPr>
              <w:keepNext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1917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3BBA1A" w14:textId="77777777" w:rsidR="00B7742D" w:rsidRPr="00877AE2" w:rsidRDefault="00B7742D" w:rsidP="00C55BAF">
            <w:pPr>
              <w:keepNext/>
              <w:jc w:val="center"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85.5%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5F45BF" w14:textId="77777777" w:rsidR="00B7742D" w:rsidRPr="00877AE2" w:rsidRDefault="00B7742D" w:rsidP="00C55BAF">
            <w:pPr>
              <w:keepNext/>
              <w:jc w:val="center"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16.3%</w:t>
            </w:r>
          </w:p>
        </w:tc>
      </w:tr>
      <w:tr w:rsidR="00B7742D" w:rsidRPr="00877AE2" w14:paraId="5FEB00CB" w14:textId="77777777" w:rsidTr="00C55BAF">
        <w:trPr>
          <w:trHeight w:val="260"/>
        </w:trPr>
        <w:tc>
          <w:tcPr>
            <w:tcW w:w="22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C99107" w14:textId="77777777" w:rsidR="00B7742D" w:rsidRPr="00877AE2" w:rsidRDefault="00B7742D" w:rsidP="00C55BAF">
            <w:pPr>
              <w:keepNext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cstheme="minorHAnsi"/>
                <w:sz w:val="21"/>
                <w:szCs w:val="21"/>
              </w:rPr>
              <w:t>URM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</w:tcBorders>
          </w:tcPr>
          <w:p w14:paraId="03CD9AE1" w14:textId="77777777" w:rsidR="00B7742D" w:rsidRPr="00877AE2" w:rsidRDefault="00B7742D" w:rsidP="00C55BAF">
            <w:pPr>
              <w:keepNext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456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BB5B58" w14:textId="77777777" w:rsidR="00B7742D" w:rsidRPr="00877AE2" w:rsidRDefault="00B7742D" w:rsidP="00C55BAF">
            <w:pPr>
              <w:keepNext/>
              <w:jc w:val="center"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79.3%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ABFBE4" w14:textId="77777777" w:rsidR="00B7742D" w:rsidRPr="00877AE2" w:rsidRDefault="00B7742D" w:rsidP="00C55BAF">
            <w:pPr>
              <w:keepNext/>
              <w:jc w:val="center"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23.9%</w:t>
            </w:r>
          </w:p>
        </w:tc>
      </w:tr>
      <w:tr w:rsidR="00B7742D" w:rsidRPr="00877AE2" w14:paraId="06DC7621" w14:textId="77777777" w:rsidTr="00C55BAF">
        <w:trPr>
          <w:trHeight w:val="260"/>
        </w:trPr>
        <w:tc>
          <w:tcPr>
            <w:tcW w:w="226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58A4799" w14:textId="77777777" w:rsidR="00B7742D" w:rsidRPr="00877AE2" w:rsidRDefault="00B7742D" w:rsidP="00C55BAF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Non-URM/URM </w:t>
            </w:r>
            <w:r w:rsidRPr="00877AE2">
              <w:rPr>
                <w:rFonts w:cstheme="minorHAnsi"/>
                <w:sz w:val="21"/>
                <w:szCs w:val="21"/>
              </w:rPr>
              <w:t>Gap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8" w:space="0" w:color="auto"/>
            </w:tcBorders>
          </w:tcPr>
          <w:p w14:paraId="34E99DA9" w14:textId="77777777" w:rsidR="00B7742D" w:rsidRPr="00877AE2" w:rsidRDefault="00B7742D" w:rsidP="00C55BA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1523783" w14:textId="77777777" w:rsidR="00B7742D" w:rsidRPr="00877AE2" w:rsidRDefault="00B7742D" w:rsidP="00C55BA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6.2%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A284B45" w14:textId="77777777" w:rsidR="00B7742D" w:rsidRPr="00877AE2" w:rsidRDefault="00B7742D" w:rsidP="00C55BA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77AE2">
              <w:rPr>
                <w:rFonts w:ascii="Calibri" w:hAnsi="Calibri" w:cs="Calibri"/>
                <w:color w:val="000000"/>
                <w:sz w:val="21"/>
                <w:szCs w:val="21"/>
              </w:rPr>
              <w:t>-7.6%</w:t>
            </w:r>
          </w:p>
        </w:tc>
      </w:tr>
    </w:tbl>
    <w:p w14:paraId="52AC89AF" w14:textId="77777777" w:rsidR="00B7742D" w:rsidRDefault="00B7742D" w:rsidP="00B7742D"/>
    <w:p w14:paraId="7C2EDE8A" w14:textId="7F3DCB48" w:rsidR="00300356" w:rsidRDefault="00300356" w:rsidP="00B7742D">
      <w:pPr>
        <w:pStyle w:val="SMcaption"/>
      </w:pPr>
    </w:p>
    <w:sectPr w:rsidR="00300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42D"/>
    <w:rsid w:val="0000305F"/>
    <w:rsid w:val="00007546"/>
    <w:rsid w:val="00035A70"/>
    <w:rsid w:val="00046103"/>
    <w:rsid w:val="00092E54"/>
    <w:rsid w:val="000A27ED"/>
    <w:rsid w:val="000D31C8"/>
    <w:rsid w:val="000E3806"/>
    <w:rsid w:val="000E4E7A"/>
    <w:rsid w:val="0014294B"/>
    <w:rsid w:val="0016194A"/>
    <w:rsid w:val="001E4B40"/>
    <w:rsid w:val="001E765B"/>
    <w:rsid w:val="00212F2A"/>
    <w:rsid w:val="002243BF"/>
    <w:rsid w:val="0027778B"/>
    <w:rsid w:val="00287EBD"/>
    <w:rsid w:val="0029473B"/>
    <w:rsid w:val="002A2684"/>
    <w:rsid w:val="002B0D37"/>
    <w:rsid w:val="00300356"/>
    <w:rsid w:val="0030307E"/>
    <w:rsid w:val="00307E58"/>
    <w:rsid w:val="00314372"/>
    <w:rsid w:val="00317D02"/>
    <w:rsid w:val="00345CFA"/>
    <w:rsid w:val="00354C4D"/>
    <w:rsid w:val="00380ECB"/>
    <w:rsid w:val="003C4BEE"/>
    <w:rsid w:val="004116D8"/>
    <w:rsid w:val="00422336"/>
    <w:rsid w:val="00426BE7"/>
    <w:rsid w:val="00467A57"/>
    <w:rsid w:val="00470F0E"/>
    <w:rsid w:val="00484A57"/>
    <w:rsid w:val="004C6367"/>
    <w:rsid w:val="004F5674"/>
    <w:rsid w:val="00500AFC"/>
    <w:rsid w:val="0050537B"/>
    <w:rsid w:val="00512017"/>
    <w:rsid w:val="00534AB0"/>
    <w:rsid w:val="00535E66"/>
    <w:rsid w:val="005729A9"/>
    <w:rsid w:val="00573E80"/>
    <w:rsid w:val="005825C0"/>
    <w:rsid w:val="005A7F55"/>
    <w:rsid w:val="005C6DEB"/>
    <w:rsid w:val="005E1AAA"/>
    <w:rsid w:val="005F549C"/>
    <w:rsid w:val="005F7737"/>
    <w:rsid w:val="00601A2C"/>
    <w:rsid w:val="00603FE3"/>
    <w:rsid w:val="006734B2"/>
    <w:rsid w:val="00677533"/>
    <w:rsid w:val="006C40AF"/>
    <w:rsid w:val="006D6CB7"/>
    <w:rsid w:val="006E1FEE"/>
    <w:rsid w:val="006E480C"/>
    <w:rsid w:val="006E489A"/>
    <w:rsid w:val="00750938"/>
    <w:rsid w:val="00751C73"/>
    <w:rsid w:val="00770A1E"/>
    <w:rsid w:val="00770C7C"/>
    <w:rsid w:val="00790084"/>
    <w:rsid w:val="00794A43"/>
    <w:rsid w:val="007A1368"/>
    <w:rsid w:val="007D37FF"/>
    <w:rsid w:val="008005FC"/>
    <w:rsid w:val="00847173"/>
    <w:rsid w:val="00852AA9"/>
    <w:rsid w:val="0085725B"/>
    <w:rsid w:val="00884146"/>
    <w:rsid w:val="00885718"/>
    <w:rsid w:val="008A5E0E"/>
    <w:rsid w:val="008D707B"/>
    <w:rsid w:val="009169EA"/>
    <w:rsid w:val="0094762E"/>
    <w:rsid w:val="009A2AE3"/>
    <w:rsid w:val="009B632B"/>
    <w:rsid w:val="009C1519"/>
    <w:rsid w:val="00A019F6"/>
    <w:rsid w:val="00A16FED"/>
    <w:rsid w:val="00A35CC0"/>
    <w:rsid w:val="00A36406"/>
    <w:rsid w:val="00A647E9"/>
    <w:rsid w:val="00AA38FB"/>
    <w:rsid w:val="00AE118B"/>
    <w:rsid w:val="00B529C9"/>
    <w:rsid w:val="00B535FB"/>
    <w:rsid w:val="00B7742D"/>
    <w:rsid w:val="00BC4082"/>
    <w:rsid w:val="00C123FE"/>
    <w:rsid w:val="00C16C44"/>
    <w:rsid w:val="00C3057A"/>
    <w:rsid w:val="00C7023C"/>
    <w:rsid w:val="00CA3AD7"/>
    <w:rsid w:val="00CA548B"/>
    <w:rsid w:val="00D00BC8"/>
    <w:rsid w:val="00D15013"/>
    <w:rsid w:val="00D4221A"/>
    <w:rsid w:val="00D6655C"/>
    <w:rsid w:val="00D83F7A"/>
    <w:rsid w:val="00D85F24"/>
    <w:rsid w:val="00DA0110"/>
    <w:rsid w:val="00DB0324"/>
    <w:rsid w:val="00DC5CE2"/>
    <w:rsid w:val="00DE0700"/>
    <w:rsid w:val="00DE1C74"/>
    <w:rsid w:val="00E046E6"/>
    <w:rsid w:val="00E669E5"/>
    <w:rsid w:val="00EE78BC"/>
    <w:rsid w:val="00F11C4A"/>
    <w:rsid w:val="00F54C2C"/>
    <w:rsid w:val="00FB732E"/>
    <w:rsid w:val="00FC637E"/>
    <w:rsid w:val="00FF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4CE84"/>
  <w15:chartTrackingRefBased/>
  <w15:docId w15:val="{29E8E26F-9B7E-8C47-B87C-F3449DBB0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42D"/>
    <w:rPr>
      <w:rFonts w:eastAsia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4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4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4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4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4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4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4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4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42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4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4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4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4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4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4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4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4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4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7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4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74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42D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74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42D"/>
    <w:pPr>
      <w:ind w:left="720"/>
      <w:contextualSpacing/>
    </w:pPr>
    <w:rPr>
      <w:rFonts w:eastAsia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74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4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42D"/>
    <w:rPr>
      <w:b/>
      <w:bCs/>
      <w:smallCaps/>
      <w:color w:val="0F4761" w:themeColor="accent1" w:themeShade="BF"/>
      <w:spacing w:val="5"/>
    </w:rPr>
  </w:style>
  <w:style w:type="paragraph" w:customStyle="1" w:styleId="SMcaption">
    <w:name w:val="SM caption"/>
    <w:basedOn w:val="Normal"/>
    <w:qFormat/>
    <w:rsid w:val="00B77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u, Partha</dc:creator>
  <cp:keywords/>
  <dc:description/>
  <cp:lastModifiedBy>Basu, Partha</cp:lastModifiedBy>
  <cp:revision>1</cp:revision>
  <dcterms:created xsi:type="dcterms:W3CDTF">2025-01-29T18:01:00Z</dcterms:created>
  <dcterms:modified xsi:type="dcterms:W3CDTF">2025-01-29T18:19:00Z</dcterms:modified>
</cp:coreProperties>
</file>